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9895F" w14:textId="35254724" w:rsidR="00CD0598" w:rsidRPr="00B166D1" w:rsidRDefault="00256C1F" w:rsidP="00CD0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D0598" w:rsidRPr="00B166D1">
        <w:rPr>
          <w:rFonts w:ascii="Times New Roman" w:hAnsi="Times New Roman" w:cs="Times New Roman"/>
          <w:sz w:val="24"/>
          <w:szCs w:val="24"/>
        </w:rPr>
        <w:t>able S1: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985"/>
        <w:gridCol w:w="3560"/>
      </w:tblGrid>
      <w:tr w:rsidR="001D26AE" w:rsidRPr="00B166D1" w14:paraId="4C0E3C1A" w14:textId="77777777" w:rsidTr="001D26AE">
        <w:tc>
          <w:tcPr>
            <w:tcW w:w="1805" w:type="dxa"/>
          </w:tcPr>
          <w:p w14:paraId="41C7EA09" w14:textId="77777777" w:rsidR="00CD0598" w:rsidRPr="00B166D1" w:rsidRDefault="00CD0598" w:rsidP="00C778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sz w:val="24"/>
                <w:szCs w:val="24"/>
              </w:rPr>
              <w:t>Cloning primers</w:t>
            </w:r>
          </w:p>
        </w:tc>
        <w:tc>
          <w:tcPr>
            <w:tcW w:w="3985" w:type="dxa"/>
          </w:tcPr>
          <w:p w14:paraId="2D6A4405" w14:textId="77777777" w:rsidR="00CD0598" w:rsidRPr="00B166D1" w:rsidRDefault="00CD0598" w:rsidP="00C778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sz w:val="24"/>
                <w:szCs w:val="24"/>
              </w:rPr>
              <w:t>Forward 5’-3’</w:t>
            </w:r>
          </w:p>
        </w:tc>
        <w:tc>
          <w:tcPr>
            <w:tcW w:w="3560" w:type="dxa"/>
          </w:tcPr>
          <w:p w14:paraId="60C04B1B" w14:textId="77777777" w:rsidR="00CD0598" w:rsidRPr="00B166D1" w:rsidRDefault="00CD0598" w:rsidP="00C778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sz w:val="24"/>
                <w:szCs w:val="24"/>
              </w:rPr>
              <w:t>Reverse 5’-3’</w:t>
            </w:r>
          </w:p>
        </w:tc>
      </w:tr>
      <w:tr w:rsidR="001D26AE" w:rsidRPr="00B166D1" w14:paraId="7B0656B7" w14:textId="77777777" w:rsidTr="001D26AE">
        <w:tc>
          <w:tcPr>
            <w:tcW w:w="1805" w:type="dxa"/>
          </w:tcPr>
          <w:p w14:paraId="59247D7F" w14:textId="53DAA5F2" w:rsidR="00CD0598" w:rsidRPr="00B166D1" w:rsidRDefault="00795F91" w:rsidP="00C7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TP6</w:t>
            </w:r>
            <w:r w:rsidR="00CD0598"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32/pDMC43</w:t>
            </w:r>
          </w:p>
        </w:tc>
        <w:tc>
          <w:tcPr>
            <w:tcW w:w="3985" w:type="dxa"/>
          </w:tcPr>
          <w:p w14:paraId="0331AC5D" w14:textId="77777777" w:rsidR="009E1CEC" w:rsidRPr="00954590" w:rsidRDefault="009E1CEC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ATGAGATCTCTCTTAGTGGCC</w:t>
            </w:r>
          </w:p>
          <w:p w14:paraId="67EF58FC" w14:textId="7B652739" w:rsidR="00CD0598" w:rsidRPr="00954590" w:rsidRDefault="00CD0598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34E74396" w14:textId="77777777" w:rsidR="0004233D" w:rsidRPr="00954590" w:rsidRDefault="0004233D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TCATTACCTGTCGCAGTTGG</w:t>
            </w:r>
          </w:p>
          <w:p w14:paraId="6435B24E" w14:textId="21B2F5C5" w:rsidR="00CD0598" w:rsidRPr="00954590" w:rsidRDefault="00CD0598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AE" w:rsidRPr="00B166D1" w14:paraId="416D416F" w14:textId="77777777" w:rsidTr="001D26AE">
        <w:tc>
          <w:tcPr>
            <w:tcW w:w="1805" w:type="dxa"/>
          </w:tcPr>
          <w:p w14:paraId="3D399867" w14:textId="06EA6B76" w:rsidR="00CD0598" w:rsidRPr="00B166D1" w:rsidRDefault="0004233D" w:rsidP="00C7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TP6</w:t>
            </w:r>
            <w:r w:rsidR="00CD0598"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85" w:type="dxa"/>
          </w:tcPr>
          <w:p w14:paraId="4C46A285" w14:textId="77777777" w:rsidR="00B37262" w:rsidRPr="00954590" w:rsidRDefault="00B37262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ATGAGATCTCTCTTAGTGGCC</w:t>
            </w:r>
          </w:p>
          <w:p w14:paraId="65986CE0" w14:textId="0A848F8F" w:rsidR="00CD0598" w:rsidRPr="00954590" w:rsidRDefault="00CD0598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45AF3EBC" w14:textId="77777777" w:rsidR="00EE08C7" w:rsidRPr="00954590" w:rsidRDefault="00EE08C7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TTACCTGTCGCAGTTGGTG</w:t>
            </w:r>
          </w:p>
          <w:p w14:paraId="2395B5D4" w14:textId="6B2EABAB" w:rsidR="00CD0598" w:rsidRPr="00954590" w:rsidRDefault="00CD0598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AE" w:rsidRPr="00B166D1" w14:paraId="79FB1DAD" w14:textId="77777777" w:rsidTr="001D26AE">
        <w:tc>
          <w:tcPr>
            <w:tcW w:w="1805" w:type="dxa"/>
          </w:tcPr>
          <w:p w14:paraId="17741ABD" w14:textId="67291294" w:rsidR="00C63C30" w:rsidRPr="00B166D1" w:rsidRDefault="00C63C30" w:rsidP="00C63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TaLTP6pMDC32/43</w:t>
            </w:r>
          </w:p>
        </w:tc>
        <w:tc>
          <w:tcPr>
            <w:tcW w:w="3985" w:type="dxa"/>
          </w:tcPr>
          <w:p w14:paraId="137B16ED" w14:textId="77777777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ATGGCCGTGTCTTGCAACA</w:t>
            </w:r>
          </w:p>
          <w:p w14:paraId="5C328F36" w14:textId="311BBFCC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4A2CFED6" w14:textId="77777777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TCATTACCTGTCGCAGTTGG</w:t>
            </w:r>
          </w:p>
          <w:p w14:paraId="1AAD008F" w14:textId="295F5AD9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AE" w:rsidRPr="00B166D1" w14:paraId="1183633D" w14:textId="77777777" w:rsidTr="001D26AE">
        <w:tc>
          <w:tcPr>
            <w:tcW w:w="1805" w:type="dxa"/>
          </w:tcPr>
          <w:p w14:paraId="31AE6ABD" w14:textId="4E6C02F2" w:rsidR="00C63C30" w:rsidRPr="00B166D1" w:rsidRDefault="00C63C30" w:rsidP="00C63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TaLTP6</w:t>
            </w:r>
            <w:r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85" w:type="dxa"/>
          </w:tcPr>
          <w:p w14:paraId="7E6A22B8" w14:textId="77777777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ATGGCCGTGTCTTGCAACA</w:t>
            </w:r>
          </w:p>
          <w:p w14:paraId="0B4195ED" w14:textId="382FB364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2C3026D1" w14:textId="77777777" w:rsidR="006A3123" w:rsidRPr="00954590" w:rsidRDefault="006A3123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TTACCTGTCGCAGTTGGTG</w:t>
            </w:r>
          </w:p>
          <w:p w14:paraId="6E216097" w14:textId="2CBEBB9C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386" w:rsidRPr="00B166D1" w14:paraId="4C2C2879" w14:textId="77777777" w:rsidTr="001D26AE">
        <w:tc>
          <w:tcPr>
            <w:tcW w:w="1805" w:type="dxa"/>
          </w:tcPr>
          <w:p w14:paraId="29CEACC7" w14:textId="665548F0" w:rsidR="00D85386" w:rsidRPr="00B166D1" w:rsidRDefault="00D85386" w:rsidP="00C63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TP6</w:t>
            </w:r>
            <w:r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32/pDMC43</w:t>
            </w:r>
          </w:p>
        </w:tc>
        <w:tc>
          <w:tcPr>
            <w:tcW w:w="3985" w:type="dxa"/>
          </w:tcPr>
          <w:p w14:paraId="1EC96491" w14:textId="77777777" w:rsidR="00B05DFC" w:rsidRPr="00954590" w:rsidRDefault="00B05DFC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ATGAGATCTCTCTTATTAGCCGTGT</w:t>
            </w:r>
          </w:p>
          <w:p w14:paraId="78C72A4D" w14:textId="77777777" w:rsidR="00D85386" w:rsidRPr="00954590" w:rsidRDefault="00D85386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44A61831" w14:textId="77777777" w:rsidR="00E56F85" w:rsidRPr="00954590" w:rsidRDefault="00E56F85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TCACTGGATACTGTCGCAGTC</w:t>
            </w:r>
          </w:p>
          <w:p w14:paraId="0BAECE47" w14:textId="77777777" w:rsidR="00D85386" w:rsidRPr="00954590" w:rsidRDefault="00D85386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AE" w:rsidRPr="00B166D1" w14:paraId="6B03E305" w14:textId="77777777" w:rsidTr="001D26AE">
        <w:tc>
          <w:tcPr>
            <w:tcW w:w="1805" w:type="dxa"/>
          </w:tcPr>
          <w:p w14:paraId="15C34D66" w14:textId="45F08BFB" w:rsidR="00C63C30" w:rsidRPr="00B166D1" w:rsidRDefault="00D85386" w:rsidP="00C63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TP6</w:t>
            </w:r>
            <w:r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85" w:type="dxa"/>
          </w:tcPr>
          <w:p w14:paraId="6FA63822" w14:textId="77777777" w:rsidR="00883686" w:rsidRPr="00954590" w:rsidRDefault="00883686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ATGAGATCTCTCTTATTAGCCGTGT</w:t>
            </w:r>
          </w:p>
          <w:p w14:paraId="007D0040" w14:textId="77777777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4C01E04E" w14:textId="77777777" w:rsidR="00C926F9" w:rsidRPr="00954590" w:rsidRDefault="00C926F9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CTGGATACTGTCGCAGTCAG</w:t>
            </w:r>
          </w:p>
          <w:p w14:paraId="567F4195" w14:textId="77777777" w:rsidR="00C63C30" w:rsidRPr="00954590" w:rsidRDefault="00C63C30" w:rsidP="00954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4745A6E1" w14:textId="77777777" w:rsidTr="001D26AE">
        <w:tc>
          <w:tcPr>
            <w:tcW w:w="1805" w:type="dxa"/>
          </w:tcPr>
          <w:p w14:paraId="373BACAE" w14:textId="548BFC5D" w:rsidR="00A35A6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AtLTP6pMDC32/43</w:t>
            </w:r>
          </w:p>
        </w:tc>
        <w:tc>
          <w:tcPr>
            <w:tcW w:w="3985" w:type="dxa"/>
          </w:tcPr>
          <w:p w14:paraId="3EA711F2" w14:textId="77777777" w:rsidR="00A35A61" w:rsidRPr="00D13C6A" w:rsidRDefault="00A35A61" w:rsidP="00A35A6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6A">
              <w:rPr>
                <w:rFonts w:ascii="Times New Roman" w:hAnsi="Times New Roman" w:cs="Times New Roman"/>
                <w:sz w:val="24"/>
                <w:szCs w:val="24"/>
              </w:rPr>
              <w:t>GGGCCCGGCGCGCCAATGGCAGCCGTGTCTTGCAA</w:t>
            </w:r>
          </w:p>
          <w:p w14:paraId="075C6EAC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7C313C80" w14:textId="77777777" w:rsidR="00D13C6A" w:rsidRPr="00954590" w:rsidRDefault="00D13C6A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TTAATTAATCACTGGATACTGTCGCAGTC</w:t>
            </w:r>
          </w:p>
          <w:p w14:paraId="000E7FB3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5E7A1745" w14:textId="77777777" w:rsidTr="001D26AE">
        <w:tc>
          <w:tcPr>
            <w:tcW w:w="1805" w:type="dxa"/>
          </w:tcPr>
          <w:p w14:paraId="3C4CEE9D" w14:textId="2F92ACA6" w:rsidR="00A35A6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catLTP6</w:t>
            </w:r>
            <w:r w:rsidRPr="00B166D1">
              <w:rPr>
                <w:rFonts w:ascii="Times New Roman" w:hAnsi="Times New Roman" w:cs="Times New Roman"/>
                <w:sz w:val="24"/>
                <w:szCs w:val="24"/>
              </w:rPr>
              <w:t xml:space="preserve"> pM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85" w:type="dxa"/>
          </w:tcPr>
          <w:p w14:paraId="74C1BF1A" w14:textId="77777777" w:rsidR="00A35A61" w:rsidRPr="00D13C6A" w:rsidRDefault="00A35A61" w:rsidP="00A35A6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6A">
              <w:rPr>
                <w:rFonts w:ascii="Times New Roman" w:hAnsi="Times New Roman" w:cs="Times New Roman"/>
                <w:sz w:val="24"/>
                <w:szCs w:val="24"/>
              </w:rPr>
              <w:t>GGGCCCTTAATTAAATGGCAGCCGTGTCTTGCAA</w:t>
            </w:r>
          </w:p>
          <w:p w14:paraId="6E6AD3E0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6EDD5BFE" w14:textId="77777777" w:rsidR="00D13C6A" w:rsidRPr="00954590" w:rsidRDefault="00D13C6A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GCCCGGCGCGCCACTGGATACTGTCGCAGTCAG</w:t>
            </w:r>
          </w:p>
          <w:p w14:paraId="134F2639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6860C7A3" w14:textId="77777777" w:rsidTr="001D26AE">
        <w:tc>
          <w:tcPr>
            <w:tcW w:w="1805" w:type="dxa"/>
          </w:tcPr>
          <w:p w14:paraId="0F291FB8" w14:textId="77777777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sz w:val="24"/>
                <w:szCs w:val="24"/>
              </w:rPr>
              <w:t>Genotyping primers</w:t>
            </w:r>
          </w:p>
        </w:tc>
        <w:tc>
          <w:tcPr>
            <w:tcW w:w="3985" w:type="dxa"/>
          </w:tcPr>
          <w:p w14:paraId="37B294B6" w14:textId="77777777" w:rsidR="00A35A61" w:rsidRPr="00B166D1" w:rsidRDefault="00A35A61" w:rsidP="00A35A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5’-3’</w:t>
            </w:r>
          </w:p>
        </w:tc>
        <w:tc>
          <w:tcPr>
            <w:tcW w:w="3560" w:type="dxa"/>
          </w:tcPr>
          <w:p w14:paraId="58FFCCCD" w14:textId="77777777" w:rsidR="00A35A61" w:rsidRPr="00B166D1" w:rsidRDefault="00A35A61" w:rsidP="00A35A6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5’-3’</w:t>
            </w:r>
          </w:p>
        </w:tc>
      </w:tr>
      <w:tr w:rsidR="00A35A61" w:rsidRPr="00954590" w14:paraId="6FC128BA" w14:textId="77777777" w:rsidTr="001D26AE">
        <w:tc>
          <w:tcPr>
            <w:tcW w:w="1805" w:type="dxa"/>
          </w:tcPr>
          <w:tbl>
            <w:tblPr>
              <w:tblW w:w="1806" w:type="dxa"/>
              <w:tblLook w:val="04A0" w:firstRow="1" w:lastRow="0" w:firstColumn="1" w:lastColumn="0" w:noHBand="0" w:noVBand="1"/>
            </w:tblPr>
            <w:tblGrid>
              <w:gridCol w:w="1589"/>
            </w:tblGrid>
            <w:tr w:rsidR="00A35A61" w:rsidRPr="00F75DC9" w14:paraId="2F2C7E88" w14:textId="77777777" w:rsidTr="00DB5EFB">
              <w:trPr>
                <w:trHeight w:val="384"/>
              </w:trPr>
              <w:tc>
                <w:tcPr>
                  <w:tcW w:w="18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6D4CEA" w14:textId="77777777" w:rsidR="00A35A61" w:rsidRPr="00F75DC9" w:rsidRDefault="00A35A61" w:rsidP="00A35A6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75D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LK_043234LP</w:t>
                  </w:r>
                </w:p>
              </w:tc>
            </w:tr>
            <w:tr w:rsidR="00A35A61" w:rsidRPr="00F75DC9" w14:paraId="47B7B864" w14:textId="77777777" w:rsidTr="00DB5EFB">
              <w:trPr>
                <w:trHeight w:val="384"/>
              </w:trPr>
              <w:tc>
                <w:tcPr>
                  <w:tcW w:w="18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FEF2DC" w14:textId="117A324C" w:rsidR="00A35A61" w:rsidRPr="00F75DC9" w:rsidRDefault="00A35A61" w:rsidP="00A35A6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3D79905" w14:textId="4B4ED97F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5" w:type="dxa"/>
          </w:tcPr>
          <w:p w14:paraId="54A1D60B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CCAGAATCGGGAGATGAGGCTTC</w:t>
            </w:r>
          </w:p>
          <w:p w14:paraId="611648BB" w14:textId="42DA421C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206B2955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CACTGCGGTGAAGCAGCCG</w:t>
            </w:r>
          </w:p>
          <w:p w14:paraId="2EF107B3" w14:textId="3045DAE0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954590" w14:paraId="3ECA808E" w14:textId="77777777" w:rsidTr="001D26AE">
        <w:tc>
          <w:tcPr>
            <w:tcW w:w="1805" w:type="dxa"/>
          </w:tcPr>
          <w:p w14:paraId="0F00DBBE" w14:textId="53406FB4" w:rsidR="00A35A61" w:rsidRPr="00D13C6A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6A">
              <w:rPr>
                <w:rFonts w:ascii="Times New Roman" w:hAnsi="Times New Roman" w:cs="Times New Roman"/>
                <w:sz w:val="24"/>
                <w:szCs w:val="24"/>
              </w:rPr>
              <w:t>SALK_120555</w:t>
            </w:r>
          </w:p>
          <w:p w14:paraId="059CAE4E" w14:textId="77777777" w:rsidR="00A35A61" w:rsidRPr="00F75DC9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5" w:type="dxa"/>
          </w:tcPr>
          <w:p w14:paraId="70C1DFF1" w14:textId="77777777" w:rsidR="00A35A61" w:rsidRPr="00D13C6A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6A">
              <w:rPr>
                <w:rFonts w:ascii="Times New Roman" w:hAnsi="Times New Roman" w:cs="Times New Roman"/>
                <w:sz w:val="24"/>
                <w:szCs w:val="24"/>
              </w:rPr>
              <w:t>AACTAGCAAACCAATGCCCTC</w:t>
            </w:r>
          </w:p>
          <w:p w14:paraId="66D7A952" w14:textId="77777777" w:rsidR="00A35A61" w:rsidRPr="00954590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18ABB73F" w14:textId="77777777" w:rsidR="00A35A61" w:rsidRPr="00D13C6A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6A">
              <w:rPr>
                <w:rFonts w:ascii="Times New Roman" w:hAnsi="Times New Roman" w:cs="Times New Roman"/>
                <w:sz w:val="24"/>
                <w:szCs w:val="24"/>
              </w:rPr>
              <w:t>TTTTTCCTTTTGTCGACGTTG</w:t>
            </w:r>
          </w:p>
          <w:p w14:paraId="7A879776" w14:textId="77777777" w:rsidR="00A35A61" w:rsidRPr="00954590" w:rsidRDefault="00A35A61" w:rsidP="00D13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41701367" w14:textId="77777777" w:rsidTr="001D26AE">
        <w:tc>
          <w:tcPr>
            <w:tcW w:w="1805" w:type="dxa"/>
          </w:tcPr>
          <w:p w14:paraId="76515349" w14:textId="77777777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sz w:val="24"/>
                <w:szCs w:val="24"/>
              </w:rPr>
              <w:t>RT-PCR primers</w:t>
            </w:r>
          </w:p>
        </w:tc>
        <w:tc>
          <w:tcPr>
            <w:tcW w:w="3985" w:type="dxa"/>
          </w:tcPr>
          <w:p w14:paraId="28F4FF5F" w14:textId="77777777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5’-3’</w:t>
            </w:r>
          </w:p>
        </w:tc>
        <w:tc>
          <w:tcPr>
            <w:tcW w:w="3560" w:type="dxa"/>
          </w:tcPr>
          <w:p w14:paraId="59F5B00F" w14:textId="77777777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6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5’-3’</w:t>
            </w:r>
          </w:p>
        </w:tc>
      </w:tr>
      <w:tr w:rsidR="00A35A61" w:rsidRPr="00B166D1" w14:paraId="5D9A3D00" w14:textId="77777777" w:rsidTr="001D26AE">
        <w:tc>
          <w:tcPr>
            <w:tcW w:w="1805" w:type="dxa"/>
          </w:tcPr>
          <w:p w14:paraId="03A53C1A" w14:textId="45A170CC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TP6</w:t>
            </w:r>
          </w:p>
        </w:tc>
        <w:tc>
          <w:tcPr>
            <w:tcW w:w="3985" w:type="dxa"/>
          </w:tcPr>
          <w:p w14:paraId="671369C8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TGCAACGGTCTCACAACACT</w:t>
            </w:r>
          </w:p>
          <w:p w14:paraId="74FF5136" w14:textId="5909BFE8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3F441442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TCTGCTTGTCTCACTGTCGC</w:t>
            </w:r>
          </w:p>
          <w:p w14:paraId="01DB856C" w14:textId="18182A21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6C2019EF" w14:textId="77777777" w:rsidTr="001D26AE">
        <w:tc>
          <w:tcPr>
            <w:tcW w:w="1805" w:type="dxa"/>
          </w:tcPr>
          <w:p w14:paraId="01230EC2" w14:textId="49173AEB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ctin8</w:t>
            </w:r>
          </w:p>
        </w:tc>
        <w:tc>
          <w:tcPr>
            <w:tcW w:w="3985" w:type="dxa"/>
          </w:tcPr>
          <w:p w14:paraId="3B625ACE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GTTTTCCCCAGTGTTGTTG</w:t>
            </w:r>
          </w:p>
          <w:p w14:paraId="38F9E638" w14:textId="29FC9994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43716006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CTCCATGTCATCCCAGTTGC</w:t>
            </w:r>
          </w:p>
          <w:p w14:paraId="6601BF98" w14:textId="0B906CE1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257C23A0" w14:textId="77777777" w:rsidTr="001D26AE">
        <w:tc>
          <w:tcPr>
            <w:tcW w:w="1805" w:type="dxa"/>
          </w:tcPr>
          <w:p w14:paraId="268FDF5C" w14:textId="685DF072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TP6</w:t>
            </w:r>
          </w:p>
        </w:tc>
        <w:tc>
          <w:tcPr>
            <w:tcW w:w="3985" w:type="dxa"/>
          </w:tcPr>
          <w:p w14:paraId="2CE39744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GTGGCTGGAGACCTTTACCC</w:t>
            </w:r>
          </w:p>
          <w:p w14:paraId="787897DF" w14:textId="520D3C69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14DABE15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AGCAGGCAAAGACAGAGCAT</w:t>
            </w:r>
          </w:p>
          <w:p w14:paraId="456742D8" w14:textId="05A4DCDC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A61" w:rsidRPr="00B166D1" w14:paraId="793245DE" w14:textId="77777777" w:rsidTr="001D26AE">
        <w:tc>
          <w:tcPr>
            <w:tcW w:w="1805" w:type="dxa"/>
          </w:tcPr>
          <w:p w14:paraId="266F6BB9" w14:textId="34ABC7E2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5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GAPDH</w:t>
            </w:r>
            <w:proofErr w:type="spellEnd"/>
          </w:p>
        </w:tc>
        <w:tc>
          <w:tcPr>
            <w:tcW w:w="3985" w:type="dxa"/>
          </w:tcPr>
          <w:p w14:paraId="6E776F45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ACCGGTCTACAAACTCCCGT</w:t>
            </w:r>
          </w:p>
          <w:p w14:paraId="1B844D55" w14:textId="34B22E0C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</w:tcPr>
          <w:p w14:paraId="172CA98A" w14:textId="77777777" w:rsidR="00A35A61" w:rsidRPr="00954590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590">
              <w:rPr>
                <w:rFonts w:ascii="Times New Roman" w:hAnsi="Times New Roman" w:cs="Times New Roman"/>
                <w:sz w:val="24"/>
                <w:szCs w:val="24"/>
              </w:rPr>
              <w:t>TGGAAAGGTGCTTCCACAGC</w:t>
            </w:r>
          </w:p>
          <w:p w14:paraId="3D978767" w14:textId="61535AA3" w:rsidR="00A35A61" w:rsidRPr="00B166D1" w:rsidRDefault="00A35A61" w:rsidP="00A35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54BE78" w14:textId="77777777" w:rsidR="00CD0598" w:rsidRPr="00B166D1" w:rsidRDefault="00CD0598" w:rsidP="00CD0598">
      <w:pPr>
        <w:rPr>
          <w:rFonts w:ascii="Times New Roman" w:hAnsi="Times New Roman" w:cs="Times New Roman"/>
          <w:sz w:val="24"/>
          <w:szCs w:val="24"/>
        </w:rPr>
      </w:pPr>
    </w:p>
    <w:sectPr w:rsidR="00CD0598" w:rsidRPr="00B16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98"/>
    <w:rsid w:val="0004233D"/>
    <w:rsid w:val="001421F3"/>
    <w:rsid w:val="00142A71"/>
    <w:rsid w:val="001D26AE"/>
    <w:rsid w:val="001D7282"/>
    <w:rsid w:val="00256C1F"/>
    <w:rsid w:val="0028154B"/>
    <w:rsid w:val="002A5495"/>
    <w:rsid w:val="0035095A"/>
    <w:rsid w:val="003E6231"/>
    <w:rsid w:val="004C169E"/>
    <w:rsid w:val="00551643"/>
    <w:rsid w:val="005B23D9"/>
    <w:rsid w:val="00623CEC"/>
    <w:rsid w:val="00690332"/>
    <w:rsid w:val="006960D3"/>
    <w:rsid w:val="006A3123"/>
    <w:rsid w:val="007475EE"/>
    <w:rsid w:val="00795F91"/>
    <w:rsid w:val="007D1F64"/>
    <w:rsid w:val="007E5735"/>
    <w:rsid w:val="00833C0F"/>
    <w:rsid w:val="00883686"/>
    <w:rsid w:val="008E358A"/>
    <w:rsid w:val="008F21E3"/>
    <w:rsid w:val="009427D8"/>
    <w:rsid w:val="00954590"/>
    <w:rsid w:val="009C33C4"/>
    <w:rsid w:val="009E13F7"/>
    <w:rsid w:val="009E1CEC"/>
    <w:rsid w:val="009F5688"/>
    <w:rsid w:val="00A35A61"/>
    <w:rsid w:val="00A72B02"/>
    <w:rsid w:val="00B05DFC"/>
    <w:rsid w:val="00B34AB6"/>
    <w:rsid w:val="00B37262"/>
    <w:rsid w:val="00BE4355"/>
    <w:rsid w:val="00C63C30"/>
    <w:rsid w:val="00C926F9"/>
    <w:rsid w:val="00CA65A3"/>
    <w:rsid w:val="00CD0598"/>
    <w:rsid w:val="00D13C6A"/>
    <w:rsid w:val="00D7663E"/>
    <w:rsid w:val="00D85386"/>
    <w:rsid w:val="00DB5EFB"/>
    <w:rsid w:val="00E1164C"/>
    <w:rsid w:val="00E56F85"/>
    <w:rsid w:val="00E669B3"/>
    <w:rsid w:val="00E76C60"/>
    <w:rsid w:val="00EE08C7"/>
    <w:rsid w:val="00F75DC9"/>
    <w:rsid w:val="00F8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E0E8"/>
  <w15:chartTrackingRefBased/>
  <w15:docId w15:val="{A38BE271-4E83-4EE4-B48C-809F2A07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5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5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5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5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9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9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5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05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 Guzha</dc:creator>
  <cp:keywords/>
  <dc:description/>
  <cp:lastModifiedBy>Athanas Guzha</cp:lastModifiedBy>
  <cp:revision>2</cp:revision>
  <dcterms:created xsi:type="dcterms:W3CDTF">2026-06-26T12:50:00Z</dcterms:created>
  <dcterms:modified xsi:type="dcterms:W3CDTF">2026-06-26T12:50:00Z</dcterms:modified>
</cp:coreProperties>
</file>